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6B6677">
      <w:pPr>
        <w:numPr>
          <w:ilvl w:val="0"/>
          <w:numId w:val="0"/>
        </w:numPr>
        <w:ind w:leftChars="0"/>
        <w:jc w:val="center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eastAsia="zh-CN"/>
        </w:rPr>
        <w:t>Supplementary File 1</w:t>
      </w:r>
    </w:p>
    <w:p w14:paraId="65349409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The exercise therapy protocol included:</w:t>
      </w:r>
    </w:p>
    <w:p w14:paraId="65944E4C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​​Aerobic training​: Intensity was individually regulated using the Borg CR-10 scale (target range: 4-6, corresponding to 'somewhat strong' to 'strong' perceived exertion), with concurrent target heart rate monitoring to ensure safety (target zone: [220 − age] × 60%–80%).</w:t>
      </w:r>
    </w:p>
    <w:p w14:paraId="0A8DCEF4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​​Progressive resistance training​: Initial intensity was set at 50% of one-repetition maximum (1RM), increased by 10% every 2 weeks based on tolerance.</w:t>
      </w:r>
    </w:p>
    <w:p w14:paraId="7527BE17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​​Balance training​: Real-time feedback was provided using computerized dynamic posturography to maintain center-of-pressure sway velocity &lt;2.5°/s."</w:t>
      </w:r>
    </w:p>
    <w:p w14:paraId="03B320E8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FITT Parameters​​</w:t>
      </w:r>
    </w:p>
    <w:p w14:paraId="36776ECD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Structured training variables using the FITT framework (Frequency, Intensity, Time, Type):</w:t>
      </w:r>
    </w:p>
    <w:tbl>
      <w:tblPr>
        <w:tblStyle w:val="3"/>
        <w:tblW w:w="89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863"/>
        <w:gridCol w:w="2437"/>
        <w:gridCol w:w="3313"/>
      </w:tblGrid>
      <w:tr w14:paraId="1AFCC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6901651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Component</w:t>
            </w:r>
          </w:p>
        </w:tc>
        <w:tc>
          <w:tcPr>
            <w:tcW w:w="18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78B30E6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Aerobic Training</w:t>
            </w:r>
          </w:p>
        </w:tc>
        <w:tc>
          <w:tcPr>
            <w:tcW w:w="24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54B5FCB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Resistance Training</w:t>
            </w:r>
          </w:p>
        </w:tc>
        <w:tc>
          <w:tcPr>
            <w:tcW w:w="33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FEF25F1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Balance Training</w:t>
            </w:r>
          </w:p>
        </w:tc>
      </w:tr>
      <w:tr w14:paraId="05186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259BF3A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Frequency</w:t>
            </w:r>
          </w:p>
        </w:tc>
        <w:tc>
          <w:tcPr>
            <w:tcW w:w="18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A7C72AA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 sessions/week</w:t>
            </w:r>
          </w:p>
        </w:tc>
        <w:tc>
          <w:tcPr>
            <w:tcW w:w="24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6EB4C9E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2 sessions/week</w:t>
            </w:r>
          </w:p>
        </w:tc>
        <w:tc>
          <w:tcPr>
            <w:tcW w:w="331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851C0CD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Daily</w:t>
            </w:r>
          </w:p>
        </w:tc>
      </w:tr>
      <w:tr w14:paraId="4C72F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353479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Intensity​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136FA337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Borg CR-10: 4–6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54097DB0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60%–80% 1RM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6C6320FE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Eyes-closed single-leg stance ≥30s</w:t>
            </w:r>
          </w:p>
        </w:tc>
      </w:tr>
      <w:tr w14:paraId="18A95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28D9AD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im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C5EF3EE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0–40 min/sessio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2097C46B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3 sets × 10 reps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</w:tcPr>
          <w:p w14:paraId="0E8F363D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10 min/session</w:t>
            </w:r>
          </w:p>
        </w:tc>
      </w:tr>
      <w:tr w14:paraId="50C18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8E943CC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ype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</w:tcPr>
          <w:p w14:paraId="4418F3BB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Cycling/treadmill</w:t>
            </w:r>
          </w:p>
        </w:tc>
        <w:tc>
          <w:tcPr>
            <w:tcW w:w="2437" w:type="dxa"/>
            <w:tcBorders>
              <w:top w:val="nil"/>
              <w:left w:val="nil"/>
              <w:right w:val="nil"/>
            </w:tcBorders>
          </w:tcPr>
          <w:p w14:paraId="58E6998C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Elastic bands/machines</w:t>
            </w:r>
          </w:p>
        </w:tc>
        <w:tc>
          <w:tcPr>
            <w:tcW w:w="3313" w:type="dxa"/>
            <w:tcBorders>
              <w:top w:val="nil"/>
              <w:left w:val="nil"/>
              <w:right w:val="nil"/>
            </w:tcBorders>
          </w:tcPr>
          <w:p w14:paraId="4502A1CB">
            <w:pPr>
              <w:numPr>
                <w:ilvl w:val="0"/>
                <w:numId w:val="0"/>
              </w:numPr>
              <w:spacing w:line="240" w:lineRule="auto"/>
              <w:jc w:val="both"/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vertAlign w:val="baseline"/>
                <w:lang w:val="en-US" w:eastAsia="zh-CN"/>
              </w:rPr>
              <w:t>Tai Chi steps/balance mats</w:t>
            </w:r>
          </w:p>
        </w:tc>
      </w:tr>
    </w:tbl>
    <w:p w14:paraId="0A0F8B0F">
      <w:pPr>
        <w:numPr>
          <w:ilvl w:val="0"/>
          <w:numId w:val="0"/>
        </w:numPr>
        <w:spacing w:line="240" w:lineRule="auto"/>
        <w:ind w:leftChars="0"/>
        <w:rPr>
          <w:rFonts w:hint="eastAsia" w:ascii="Times New Roman" w:hAnsi="Times New Roman" w:eastAsia="宋体" w:cs="Times New Roman"/>
          <w:color w:val="auto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lang w:val="en-US" w:eastAsia="zh-CN"/>
        </w:rPr>
        <w:t>Note:1RM measurement process:Calculated by the maximum weight (5RM) of 5 repetitions: 1RM = 5RM × 1.2; The initial load was set at 50% of 1RM, adjusted according to Borg score</w:t>
      </w:r>
    </w:p>
    <w:p w14:paraId="57580B59">
      <w:pPr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lang w:val="en-US" w:eastAsia="zh-CN"/>
        </w:rPr>
        <w:t>Dynamic Adjustment Protocol​​</w:t>
      </w:r>
    </w:p>
    <w:p w14:paraId="1D8F0B8B">
      <w:pPr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Progression criteria(meet any):</w:t>
      </w:r>
    </w:p>
    <w:p w14:paraId="2A835413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Borg score &lt;4 for three consecutive sessions</w:t>
      </w:r>
    </w:p>
    <w:p w14:paraId="23E61D68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6MWD improvement ≥15 meters/week</w:t>
      </w:r>
    </w:p>
    <w:p w14:paraId="7E3A2250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SpO₂ decline &lt;3% during training</w:t>
      </w:r>
    </w:p>
    <w:p w14:paraId="7A7E9D98">
      <w:pPr>
        <w:numPr>
          <w:ilvl w:val="0"/>
          <w:numId w:val="0"/>
        </w:numPr>
        <w:spacing w:line="240" w:lineRule="auto"/>
        <w:ind w:left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Regression criteria (immediate action):</w:t>
      </w:r>
    </w:p>
    <w:p w14:paraId="759CC456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SpO₂ &lt;88% for &gt;1 minute</w:t>
      </w:r>
    </w:p>
    <w:p w14:paraId="01B5236B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Borg score &gt;7 with dyspnea exacerbation</w:t>
      </w:r>
    </w:p>
    <w:p w14:paraId="68DC12F5">
      <w:pPr>
        <w:numPr>
          <w:ilvl w:val="0"/>
          <w:numId w:val="1"/>
        </w:numPr>
        <w:spacing w:line="240" w:lineRule="auto"/>
        <w:ind w:left="420" w:leftChars="0" w:hanging="420" w:firstLineChars="0"/>
        <w:rPr>
          <w:rFonts w:hint="default" w:ascii="Times New Roman" w:hAnsi="Times New Roman" w:eastAsia="宋体" w:cs="Times New Roman"/>
          <w:color w:val="auto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lang w:val="en-US" w:eastAsia="zh-CN"/>
        </w:rPr>
        <w:t>BP &gt;180/105 mmHg</w:t>
      </w:r>
    </w:p>
    <w:p w14:paraId="58A0D808"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color w:val="auto"/>
        </w:rPr>
      </w:pPr>
    </w:p>
    <w:p w14:paraId="6DAA704A">
      <w:pPr>
        <w:numPr>
          <w:ilvl w:val="0"/>
          <w:numId w:val="0"/>
        </w:numPr>
        <w:spacing w:after="0" w:line="240" w:lineRule="auto"/>
        <w:ind w:leftChars="0"/>
        <w:rPr>
          <w:rFonts w:hint="default" w:ascii="Times New Roman" w:hAnsi="Times New Roman" w:eastAsia="宋体" w:cs="Times New Roman"/>
          <w:lang w:val="en-US" w:eastAsia="zh-CN"/>
        </w:rPr>
      </w:pPr>
    </w:p>
    <w:p w14:paraId="2EF54F6F">
      <w:pPr>
        <w:numPr>
          <w:ilvl w:val="0"/>
          <w:numId w:val="0"/>
        </w:numPr>
        <w:spacing w:after="0" w:line="240" w:lineRule="auto"/>
        <w:ind w:leftChars="0"/>
        <w:rPr>
          <w:rFonts w:hint="default" w:ascii="Times New Roman" w:hAnsi="Times New Roman" w:eastAsia="宋体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lang w:val="en-US" w:eastAsia="zh-CN"/>
        </w:rPr>
        <w:t>Supplementary Table S</w:t>
      </w:r>
      <w:r>
        <w:rPr>
          <w:rFonts w:hint="eastAsia" w:ascii="Times New Roman" w:hAnsi="Times New Roman" w:eastAsia="宋体" w:cs="Times New Roman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. Missing Data Patterns​</w:t>
      </w:r>
    </w:p>
    <w:tbl>
      <w:tblPr>
        <w:tblStyle w:val="3"/>
        <w:tblW w:w="9434" w:type="dxa"/>
        <w:tblInd w:w="-1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180"/>
        <w:gridCol w:w="2180"/>
        <w:gridCol w:w="2765"/>
      </w:tblGrid>
      <w:tr w14:paraId="689A3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D5D810D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ssessmen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imepoint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1C484144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6MWD Missing (n)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7A51C0FA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GRQ Missing (n)</w:t>
            </w:r>
          </w:p>
        </w:tc>
        <w:tc>
          <w:tcPr>
            <w:tcW w:w="27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1E6A1BB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Primary Reason</w:t>
            </w:r>
          </w:p>
        </w:tc>
      </w:tr>
      <w:tr w14:paraId="2F82D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652ED2E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Baseline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801EDA6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/254 (0.8%)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01765D6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/254 (0.4%)</w:t>
            </w:r>
          </w:p>
        </w:tc>
        <w:tc>
          <w:tcPr>
            <w:tcW w:w="27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BA97A34">
            <w:pPr>
              <w:numPr>
                <w:ilvl w:val="0"/>
                <w:numId w:val="0"/>
              </w:numPr>
              <w:spacing w:after="0" w:line="240" w:lineRule="auto"/>
              <w:ind w:leftChars="0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quipment malfunction</w:t>
            </w:r>
          </w:p>
        </w:tc>
      </w:tr>
      <w:tr w14:paraId="7FB91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7E0C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3-wee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2C94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8/196 (4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A785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6/196 (3.1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95E8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Acute exacerbation (n=5)</w:t>
            </w:r>
          </w:p>
        </w:tc>
      </w:tr>
      <w:tr w14:paraId="29C2D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5AF8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6-wee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2112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4/196 (7.1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57AC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11/196 (5.6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BA79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Loss to follow-up (n=9)</w:t>
            </w:r>
          </w:p>
        </w:tc>
      </w:tr>
      <w:tr w14:paraId="6DEAE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F4AE08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9-week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ABE20E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9/196 (4.6%)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9A6D749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8/196 (4.1%)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665B2BA">
            <w:pPr>
              <w:numPr>
                <w:ilvl w:val="0"/>
                <w:numId w:val="0"/>
              </w:num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ransportation barriers (n=6)</w:t>
            </w:r>
          </w:p>
        </w:tc>
      </w:tr>
    </w:tbl>
    <w:p w14:paraId="4FB8D32B">
      <w:pPr>
        <w:numPr>
          <w:ilvl w:val="0"/>
          <w:numId w:val="0"/>
        </w:numPr>
        <w:spacing w:after="0" w:line="240" w:lineRule="auto"/>
        <w:ind w:leftChars="0"/>
        <w:rPr>
          <w:rFonts w:hint="default" w:ascii="Times New Roman" w:hAnsi="Times New Roman" w:eastAsia="宋体" w:cs="Times New Roman"/>
          <w:lang w:val="en-US" w:eastAsia="zh-CN"/>
        </w:rPr>
      </w:pPr>
    </w:p>
    <w:p w14:paraId="256093D0">
      <w:pPr>
        <w:numPr>
          <w:ilvl w:val="0"/>
          <w:numId w:val="0"/>
        </w:numPr>
        <w:spacing w:after="0" w:line="240" w:lineRule="auto"/>
        <w:ind w:leftChars="0"/>
        <w:rPr>
          <w:rFonts w:hint="default" w:ascii="Times New Roman" w:hAnsi="Times New Roman" w:eastAsia="宋体" w:cs="Times New Roman"/>
          <w:lang w:val="en-US" w:eastAsia="zh-CN"/>
        </w:rPr>
      </w:pPr>
    </w:p>
    <w:p w14:paraId="6076B460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1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CB62A5"/>
    <w:multiLevelType w:val="singleLevel"/>
    <w:tmpl w:val="70CB62A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8E7CDA"/>
    <w:rsid w:val="3C8E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ja-JP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3:50:00Z</dcterms:created>
  <dc:creator>梁梁君</dc:creator>
  <cp:lastModifiedBy>梁梁君</cp:lastModifiedBy>
  <dcterms:modified xsi:type="dcterms:W3CDTF">2025-04-11T14:1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991A3A883D945FA8D87DC4735DCBCE1_11</vt:lpwstr>
  </property>
  <property fmtid="{D5CDD505-2E9C-101B-9397-08002B2CF9AE}" pid="4" name="KSOTemplateDocerSaveRecord">
    <vt:lpwstr>eyJoZGlkIjoiODY2ZDJmZmQ1ZGY2MWIxOTZkMDViYzNmMGIyZjVkY2IiLCJ1c2VySWQiOiIzMDc1OTgwOTEifQ==</vt:lpwstr>
  </property>
</Properties>
</file>